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jc w:val="both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3.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List of the 57 variants with a moderate and high impact effect on the protein structure of 47 genes. </w:t>
      </w:r>
    </w:p>
    <w:tbl>
      <w:tblPr>
        <w:tblStyle w:val="Table1"/>
        <w:tblW w:w="13443.0" w:type="dxa"/>
        <w:jc w:val="left"/>
        <w:tblInd w:w="0.0" w:type="dxa"/>
        <w:tblLayout w:type="fixed"/>
        <w:tblLook w:val="0400"/>
      </w:tblPr>
      <w:tblGrid>
        <w:gridCol w:w="1632"/>
        <w:gridCol w:w="960"/>
        <w:gridCol w:w="3768"/>
        <w:gridCol w:w="1363"/>
        <w:gridCol w:w="5720"/>
        <w:tblGridChange w:id="0">
          <w:tblGrid>
            <w:gridCol w:w="1632"/>
            <w:gridCol w:w="960"/>
            <w:gridCol w:w="3768"/>
            <w:gridCol w:w="1363"/>
            <w:gridCol w:w="5720"/>
          </w:tblGrid>
        </w:tblGridChange>
      </w:tblGrid>
      <w:tr>
        <w:trPr>
          <w:trHeight w:val="288" w:hRule="atLeast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en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ivat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ffec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mpac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ene annotation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1g0081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Zinc finger transcription factor  5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1g0139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ndoribonuclease Dicer 2b 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1g0145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ceptor-like protein kinase 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1g0176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&amp;splice_region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known protein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1g0289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-oxoisovalerate dehydrogenase subunit beta, mitochondrial 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1g0382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op_gain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known protein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1g0382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known protein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1g0382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known protein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1g0382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known protein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1g0565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gulator of chromosome condensation 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1g0568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tein CURVATURE THYLAKOID 1A, chloroplastic-like 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1g0568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tein CURVATURE THYLAKOID 1A, chloroplastic-like 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1g0577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TP-dependent DNA helicase 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1g0677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RCT domain-containing DNA repair protein 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1g0686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arF domain-containing protein kinase 4 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1g0793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anscription factor GRAS 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1g0793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anscription factor GRAS 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1g0793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anscription factor GRAS 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1g0793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anscription factor GRAS 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1g0793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anscription factor GRAS 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1g0803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P-5 complex subunit mu 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1g0886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3 ubiquitin ligase BIG BROTHER-related-like 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1g1611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7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pia-type polyprotein 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1g1613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&amp;splice_region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etratricopeptide repeat 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1g1630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8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ysteine-rich RECEPTOR-like kinase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1g1630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8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ag/pol polyprotein 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2g0866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plice_acceptor_variant&amp;intron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8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socitrate dehydrogenase [NADP] 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3g1615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9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tein REVEILLE 1 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4g0247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9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yloglucan galactosyltransferase KATAMAR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5g0132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31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9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seudomonas resistance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5g0536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A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6S proteasome non-ATPase regulatory subunit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7g0052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A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known protein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7g0055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A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biquitin carboxyl-terminal hydrolase 23 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7g0175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B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-phosphatidylinositol-3-phosphate 5-kinase FAB1B 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7g0207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B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known protein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7g0212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B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ibulose bisphosphate carboxylase large chain 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7g0213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op_lost&amp;splice_region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C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known protein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7g0213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C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known protein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7g0215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C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RAM domain-containing protein 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7g0411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C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known protein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7g0533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D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C transporter G family member 10 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7g0533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D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-box protein At3g07870-like 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7g0536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sruptive_inframe_inser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D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rabinogalactan-protein 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7g056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E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anslation initiation factor IF-2 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7g0629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E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ibosomal L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7g0644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E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minotransferase-like, plant mobile domain-containing protein 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7g0658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F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gulatory protein RecX 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07g1501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F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rine/threonine-protein phosphatase 7 long form-like protein 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11g0051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F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D kinase 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11g0064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10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yrimidine 5'-nucleotidase 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11g007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10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line-, glutamic acid-and leucine-rich protein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11g0072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10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leiotropic drug resistance protein 2 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11g0073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11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ycosyltransferase 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11g0073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11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ycosyltransferase 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11g0077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11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RNA cap guanine-N7 methyltransferase 2 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11g0077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11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C12-like protein</w:t>
            </w:r>
          </w:p>
        </w:tc>
      </w:tr>
      <w:tr>
        <w:trPr>
          <w:trHeight w:val="28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yc12g0114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ense_vari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12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ntatricopeptide repeat-containing protein, mitochondrial </w:t>
            </w:r>
          </w:p>
        </w:tc>
      </w:tr>
    </w:tbl>
    <w:p w:rsidR="00000000" w:rsidDel="00000000" w:rsidP="00000000" w:rsidRDefault="00000000" w:rsidRPr="00000000" w14:paraId="00000125">
      <w:pPr>
        <w:rPr/>
        <w:sectPr>
          <w:pgSz w:h="11906" w:w="16838" w:orient="landscape"/>
          <w:pgMar w:bottom="1134" w:top="1134" w:left="1134" w:right="1417" w:header="708" w:footer="708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6">
      <w:pPr>
        <w:rPr/>
      </w:pPr>
      <w:r w:rsidDel="00000000" w:rsidR="00000000" w:rsidRPr="00000000">
        <w:rPr>
          <w:rtl w:val="0"/>
        </w:rPr>
      </w:r>
    </w:p>
    <w:sectPr>
      <w:type w:val="nextPage"/>
      <w:pgSz w:h="16838" w:w="11906" w:orient="portrait"/>
      <w:pgMar w:bottom="1134" w:top="1417" w:left="1134" w:right="1134" w:header="708" w:footer="708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it-IT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e" w:default="1">
    <w:name w:val="Normal"/>
    <w:qFormat w:val="1"/>
    <w:rsid w:val="0009688A"/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character" w:styleId="Collegamentoipertestuale">
    <w:name w:val="Hyperlink"/>
    <w:basedOn w:val="Carpredefinitoparagrafo"/>
    <w:uiPriority w:val="99"/>
    <w:unhideWhenUsed w:val="1"/>
    <w:rsid w:val="0009688A"/>
    <w:rPr>
      <w:color w:val="0563c1" w:themeColor="hyperlink"/>
      <w:u w:val="single"/>
    </w:rPr>
  </w:style>
  <w:style w:type="character" w:styleId="Numeroriga">
    <w:name w:val="line number"/>
    <w:basedOn w:val="Carpredefinitoparagrafo"/>
    <w:uiPriority w:val="99"/>
    <w:semiHidden w:val="1"/>
    <w:unhideWhenUsed w:val="1"/>
    <w:rsid w:val="0009688A"/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2OVCK9laZzhoFU7YBalaQjpSqGA==">AMUW2mVhKi6bohj27MK3xg7OUnnQ/y4olejMNzz3ak1gqU+zCKNC3ciNDIEdEe4DOY2a/4+wQdLnNrvN6fY4Qa7LYztS71CjDWWgGZpa4gNIXoy7v8xMVV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4T09:28:00Z</dcterms:created>
  <dc:creator>Silvana Francesca</dc:creator>
</cp:coreProperties>
</file>